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A513B" w:rsidRPr="00CA513B" w:rsidRDefault="00CA513B" w:rsidP="00CA513B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155022" w:rsidRPr="0072210A">
        <w:rPr>
          <w:rFonts w:ascii="Arial" w:hAnsi="Arial"/>
          <w:b/>
        </w:rPr>
        <w:t>S1</w:t>
      </w:r>
      <w:r w:rsidRPr="0072210A">
        <w:rPr>
          <w:rFonts w:ascii="Arial" w:hAnsi="Arial"/>
          <w:b/>
        </w:rPr>
        <w:t>.</w:t>
      </w:r>
      <w:r w:rsidRPr="00BD1A60">
        <w:rPr>
          <w:rFonts w:ascii="Arial" w:hAnsi="Arial"/>
        </w:rPr>
        <w:t xml:space="preserve"> Divergence ages among </w:t>
      </w:r>
      <w:proofErr w:type="spellStart"/>
      <w:r w:rsidRPr="00BD1A60">
        <w:rPr>
          <w:rFonts w:ascii="Arial" w:hAnsi="Arial"/>
        </w:rPr>
        <w:t>catarrhine</w:t>
      </w:r>
      <w:proofErr w:type="spellEnd"/>
      <w:r w:rsidRPr="00BD1A60">
        <w:rPr>
          <w:rFonts w:ascii="Arial" w:hAnsi="Arial"/>
        </w:rPr>
        <w:t xml:space="preserve"> </w:t>
      </w:r>
      <w:r>
        <w:rPr>
          <w:rFonts w:ascii="Arial" w:hAnsi="Arial"/>
        </w:rPr>
        <w:t xml:space="preserve">primates in Ma (95% credibility </w:t>
      </w:r>
      <w:r w:rsidRPr="00BD1A60">
        <w:rPr>
          <w:rFonts w:ascii="Arial" w:hAnsi="Arial"/>
        </w:rPr>
        <w:t>intervals)</w:t>
      </w:r>
      <w:r w:rsidR="00266119">
        <w:rPr>
          <w:rFonts w:ascii="Arial" w:hAnsi="Arial"/>
        </w:rPr>
        <w:t xml:space="preserve"> estimated with </w:t>
      </w:r>
      <w:r w:rsidR="003E7342">
        <w:rPr>
          <w:rFonts w:ascii="Arial" w:hAnsi="Arial"/>
        </w:rPr>
        <w:t>uncorrelated and auto-correlated</w:t>
      </w:r>
      <w:r w:rsidR="00266119">
        <w:rPr>
          <w:rFonts w:ascii="Arial" w:hAnsi="Arial"/>
        </w:rPr>
        <w:t xml:space="preserve"> relaxed clock models</w:t>
      </w:r>
      <w:r w:rsidR="0011534E">
        <w:rPr>
          <w:rFonts w:ascii="Arial" w:hAnsi="Arial"/>
        </w:rPr>
        <w:t xml:space="preserve"> based on dataset 1</w:t>
      </w:r>
      <w:r w:rsidR="003E7342">
        <w:rPr>
          <w:rFonts w:ascii="Arial" w:hAnsi="Arial"/>
        </w:rPr>
        <w:t>.</w:t>
      </w:r>
      <w:r w:rsidR="00266119">
        <w:rPr>
          <w:rFonts w:ascii="Arial" w:hAnsi="Arial"/>
        </w:rPr>
        <w:t xml:space="preserve"> </w:t>
      </w:r>
    </w:p>
    <w:tbl>
      <w:tblPr>
        <w:tblStyle w:val="Tabellenraster"/>
        <w:tblpPr w:leftFromText="141" w:rightFromText="141" w:vertAnchor="text" w:tblpY="1"/>
        <w:tblOverlap w:val="never"/>
        <w:tblW w:w="12016" w:type="dxa"/>
        <w:tblLayout w:type="fixed"/>
        <w:tblLook w:val="04A0"/>
      </w:tblPr>
      <w:tblGrid>
        <w:gridCol w:w="4071"/>
        <w:gridCol w:w="1988"/>
        <w:gridCol w:w="1985"/>
        <w:gridCol w:w="1986"/>
        <w:gridCol w:w="1986"/>
      </w:tblGrid>
      <w:tr w:rsidR="00800C7D" w:rsidRPr="00A05BAC">
        <w:tc>
          <w:tcPr>
            <w:tcW w:w="4071" w:type="dxa"/>
          </w:tcPr>
          <w:p w:rsidR="00800C7D" w:rsidRPr="004D18DF" w:rsidRDefault="00800C7D" w:rsidP="00BA176F">
            <w:pPr>
              <w:contextualSpacing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988" w:type="dxa"/>
          </w:tcPr>
          <w:p w:rsidR="00800C7D" w:rsidRDefault="00800C7D" w:rsidP="00BA176F">
            <w:pPr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proofErr w:type="gramStart"/>
            <w:r>
              <w:rPr>
                <w:rFonts w:ascii="Arial" w:hAnsi="Arial"/>
                <w:sz w:val="20"/>
                <w:lang w:val="en-US"/>
              </w:rPr>
              <w:t>uncorrelated</w:t>
            </w:r>
            <w:proofErr w:type="gramEnd"/>
            <w:r>
              <w:rPr>
                <w:rFonts w:ascii="Arial" w:hAnsi="Arial"/>
                <w:sz w:val="20"/>
                <w:lang w:val="en-US"/>
              </w:rPr>
              <w:t xml:space="preserve"> (BEAST)</w:t>
            </w:r>
          </w:p>
        </w:tc>
        <w:tc>
          <w:tcPr>
            <w:tcW w:w="1985" w:type="dxa"/>
          </w:tcPr>
          <w:p w:rsidR="00800C7D" w:rsidRDefault="00800C7D" w:rsidP="00AF4AB5">
            <w:pPr>
              <w:tabs>
                <w:tab w:val="center" w:pos="1877"/>
              </w:tabs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proofErr w:type="gramStart"/>
            <w:r>
              <w:rPr>
                <w:rFonts w:ascii="Arial" w:hAnsi="Arial"/>
                <w:sz w:val="20"/>
                <w:lang w:val="en-US"/>
              </w:rPr>
              <w:t>uncorrelated</w:t>
            </w:r>
            <w:proofErr w:type="gramEnd"/>
          </w:p>
          <w:p w:rsidR="00800C7D" w:rsidRDefault="00800C7D" w:rsidP="00AF4AB5">
            <w:pPr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(</w:t>
            </w:r>
            <w:proofErr w:type="spellStart"/>
            <w:r>
              <w:rPr>
                <w:rFonts w:ascii="Arial" w:hAnsi="Arial"/>
                <w:sz w:val="20"/>
                <w:lang w:val="en-US"/>
              </w:rPr>
              <w:t>PhyloBayes</w:t>
            </w:r>
            <w:proofErr w:type="spellEnd"/>
            <w:r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986" w:type="dxa"/>
          </w:tcPr>
          <w:p w:rsidR="00800C7D" w:rsidRDefault="00800C7D" w:rsidP="005E2D24">
            <w:pPr>
              <w:tabs>
                <w:tab w:val="center" w:pos="1877"/>
              </w:tabs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/>
                <w:sz w:val="20"/>
                <w:lang w:val="en-US"/>
              </w:rPr>
              <w:t>autocorrelated</w:t>
            </w:r>
            <w:proofErr w:type="spellEnd"/>
            <w:proofErr w:type="gramEnd"/>
            <w:r>
              <w:rPr>
                <w:rFonts w:ascii="Arial" w:hAnsi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/>
                <w:sz w:val="20"/>
                <w:lang w:val="en-US"/>
              </w:rPr>
              <w:t>PhyloBayes</w:t>
            </w:r>
            <w:proofErr w:type="spellEnd"/>
            <w:r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986" w:type="dxa"/>
          </w:tcPr>
          <w:p w:rsidR="00800C7D" w:rsidRDefault="00800C7D" w:rsidP="005E2D24">
            <w:pPr>
              <w:tabs>
                <w:tab w:val="center" w:pos="1877"/>
              </w:tabs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DF">
              <w:rPr>
                <w:rFonts w:ascii="Arial" w:hAnsi="Arial"/>
                <w:sz w:val="20"/>
                <w:lang w:val="en-US"/>
              </w:rPr>
              <w:t>Split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D18DF">
              <w:rPr>
                <w:rFonts w:ascii="Arial" w:hAnsi="Arial"/>
                <w:sz w:val="20"/>
                <w:lang w:val="en-US"/>
              </w:rPr>
              <w:t>mtDNA</w:t>
            </w:r>
            <w:proofErr w:type="spellEnd"/>
            <w:proofErr w:type="gramEnd"/>
            <w:r w:rsidRPr="00A05BAC" w:rsidDel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D18DF">
              <w:rPr>
                <w:rFonts w:ascii="Arial" w:hAnsi="Arial"/>
                <w:sz w:val="20"/>
                <w:lang w:val="en-US"/>
              </w:rPr>
              <w:t>divergence ages</w:t>
            </w:r>
            <w:r w:rsidR="00A75F01"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800C7D" w:rsidRDefault="00800C7D" w:rsidP="00A75F01">
            <w:pPr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proofErr w:type="spellStart"/>
            <w:proofErr w:type="gramStart"/>
            <w:r w:rsidRPr="00977FD5">
              <w:rPr>
                <w:rFonts w:ascii="Arial" w:hAnsi="Arial"/>
                <w:sz w:val="20"/>
                <w:lang w:val="en-US"/>
              </w:rPr>
              <w:t>mtDNA</w:t>
            </w:r>
            <w:proofErr w:type="spellEnd"/>
            <w:proofErr w:type="gramEnd"/>
            <w:r w:rsidRPr="00977FD5" w:rsidDel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77FD5">
              <w:rPr>
                <w:rFonts w:ascii="Arial" w:hAnsi="Arial"/>
                <w:sz w:val="20"/>
                <w:lang w:val="en-US"/>
              </w:rPr>
              <w:t>divergence ages</w:t>
            </w:r>
            <w:r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1986" w:type="dxa"/>
          </w:tcPr>
          <w:p w:rsidR="00800C7D" w:rsidRPr="00977FD5" w:rsidRDefault="00800C7D" w:rsidP="00A75F01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proofErr w:type="gramStart"/>
            <w:r w:rsidRPr="00977FD5">
              <w:rPr>
                <w:rFonts w:ascii="Arial" w:hAnsi="Arial"/>
                <w:sz w:val="20"/>
                <w:lang w:val="en-US"/>
              </w:rPr>
              <w:t>mtDNA</w:t>
            </w:r>
            <w:proofErr w:type="spellEnd"/>
            <w:proofErr w:type="gramEnd"/>
            <w:r w:rsidRPr="00977FD5" w:rsidDel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77FD5">
              <w:rPr>
                <w:rFonts w:ascii="Arial" w:hAnsi="Arial"/>
                <w:sz w:val="20"/>
                <w:lang w:val="en-US"/>
              </w:rPr>
              <w:t>divergence ages</w:t>
            </w:r>
            <w:r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1986" w:type="dxa"/>
          </w:tcPr>
          <w:p w:rsidR="00800C7D" w:rsidRPr="004D18DF" w:rsidRDefault="00800C7D" w:rsidP="00AF4AB5">
            <w:pPr>
              <w:contextualSpacing/>
              <w:jc w:val="center"/>
              <w:rPr>
                <w:rFonts w:ascii="Arial" w:hAnsi="Arial"/>
                <w:sz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/>
                <w:sz w:val="20"/>
                <w:lang w:val="en-US"/>
              </w:rPr>
              <w:t>nDNA</w:t>
            </w:r>
            <w:proofErr w:type="spellEnd"/>
            <w:proofErr w:type="gramEnd"/>
            <w:r>
              <w:rPr>
                <w:rFonts w:ascii="Arial" w:hAnsi="Arial"/>
                <w:sz w:val="20"/>
                <w:lang w:val="en-US"/>
              </w:rPr>
              <w:t xml:space="preserve"> divergence ages</w:t>
            </w:r>
            <w:r w:rsidRPr="00A26292">
              <w:rPr>
                <w:rFonts w:ascii="Arial" w:hAnsi="Arial"/>
                <w:sz w:val="20"/>
                <w:vertAlign w:val="superscript"/>
                <w:lang w:val="en-US"/>
              </w:rPr>
              <w:t>1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Cercopithecoidea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Hominoidea</w:t>
            </w:r>
            <w:proofErr w:type="spellEnd"/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2 (23.62-30.83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42 (24.23-30.76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62 (24.02-26.19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56 (25.66-37.88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ongo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omo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n</w:t>
            </w:r>
            <w:r w:rsidRPr="00536B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86 (12.74-15.01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82 (13.04-14.90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75 (13.03-14.88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52 (13.45-19.68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omo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n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1 (5.81-6.98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5 (6.02-6.97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59 (6.04-6.98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0 (5.40-7.96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Colobinae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Cercopithecinae</w:t>
            </w:r>
            <w:proofErr w:type="spellEnd"/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47 (13.89-24.03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Pr="00E11210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0">
              <w:rPr>
                <w:rFonts w:ascii="Arial" w:hAnsi="Arial" w:cs="Arial"/>
                <w:sz w:val="20"/>
                <w:szCs w:val="20"/>
                <w:lang w:val="en-US"/>
              </w:rPr>
              <w:t>22.66 (18.21-27.2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 w:rsidRPr="00E11210">
              <w:rPr>
                <w:rFonts w:ascii="Arial" w:hAnsi="Arial"/>
                <w:sz w:val="20"/>
              </w:rPr>
              <w:t>15.78 (13.00-18.87</w:t>
            </w:r>
            <w:r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57 (13.88-21.52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Papionini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Chloroceb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E204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ercopitheci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51 (9.77-15.72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Pr="00E11210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0">
              <w:rPr>
                <w:rFonts w:ascii="Arial" w:hAnsi="Arial" w:cs="Arial"/>
                <w:sz w:val="20"/>
                <w:szCs w:val="20"/>
                <w:lang w:val="en-US"/>
              </w:rPr>
              <w:t>15.58 (12.03-19.6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50 (9.53-13.68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50 (9.18-13.85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acaca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rillu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Cercoceb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Theropithecu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Lophoceb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69 (8.24-13.20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Pr="00E11210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1210">
              <w:rPr>
                <w:rFonts w:ascii="Arial" w:hAnsi="Arial" w:cs="Arial"/>
                <w:sz w:val="20"/>
                <w:szCs w:val="20"/>
                <w:lang w:val="en-US"/>
              </w:rPr>
              <w:t>12.68 (9.83-16.31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21 (8.69-11.95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35125">
              <w:rPr>
                <w:rFonts w:ascii="Arial" w:hAnsi="Arial" w:cs="Arial"/>
                <w:i/>
                <w:sz w:val="20"/>
                <w:szCs w:val="20"/>
                <w:lang w:val="en-US"/>
              </w:rPr>
              <w:t>Macac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remainin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pionini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3 (6.69-9.68)</w:t>
            </w:r>
          </w:p>
        </w:tc>
      </w:tr>
      <w:tr w:rsidR="00800C7D" w:rsidRPr="00A05BAC">
        <w:tc>
          <w:tcPr>
            <w:tcW w:w="4071" w:type="dxa"/>
          </w:tcPr>
          <w:p w:rsidR="00800C7D" w:rsidRPr="008F14E1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andrill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F14E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ercoceb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 – 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F14E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ophoceb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F14E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eropithec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7 (5.37-8.07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acaca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rillu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Cercoceb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1 (7.34-11.91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82 (8.29-14.14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.45 (8.23-10.81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ophoceb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eropithcus</w:t>
            </w:r>
            <w:proofErr w:type="spellEnd"/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eropithc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ophocebus</w:t>
            </w:r>
            <w:proofErr w:type="spellEnd"/>
            <w:r w:rsidRPr="00A262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0 (4.04-6.41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4 (3.79-6.42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11 (5.28-6.49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6 (3.36-4.70)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eropithecus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ophocebus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0 (3.59-5.92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0 (3.33-6.04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87 (5.06-6.35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4 (2.46-4.07)</w:t>
            </w:r>
          </w:p>
        </w:tc>
      </w:tr>
      <w:tr w:rsidR="00800C7D" w:rsidRPr="00A05BAC">
        <w:tc>
          <w:tcPr>
            <w:tcW w:w="4071" w:type="dxa"/>
          </w:tcPr>
          <w:p w:rsidR="00800C7D" w:rsidRPr="00C621A7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. 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elada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 w:rsidRPr="00C621A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. gelad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621A7">
              <w:rPr>
                <w:rFonts w:ascii="Arial" w:hAnsi="Arial" w:cs="Arial"/>
                <w:sz w:val="20"/>
                <w:szCs w:val="20"/>
                <w:lang w:val="en-US"/>
              </w:rPr>
              <w:t xml:space="preserve"> 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. gelad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621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 (0.16-0.50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 (0.13-0.6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3</w:t>
            </w:r>
            <w:r w:rsidRPr="008551E3">
              <w:rPr>
                <w:rFonts w:ascii="Arial" w:hAnsi="Arial"/>
                <w:sz w:val="20"/>
              </w:rPr>
              <w:t xml:space="preserve"> (0.89-3.1</w:t>
            </w:r>
            <w:r>
              <w:rPr>
                <w:rFonts w:ascii="Arial" w:hAnsi="Arial"/>
                <w:sz w:val="20"/>
              </w:rPr>
              <w:t>3</w:t>
            </w:r>
            <w:r w:rsidRPr="008551E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. 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elada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621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. gelad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(0.02-0.08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(0.01-0.12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 (0.21-1.83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F64FB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proofErr w:type="gramStart"/>
            <w:r w:rsidRPr="00D6392D">
              <w:rPr>
                <w:rFonts w:ascii="Arial" w:hAnsi="Arial" w:cs="Arial"/>
                <w:i/>
                <w:sz w:val="20"/>
                <w:szCs w:val="20"/>
                <w:lang w:val="en-US"/>
              </w:rPr>
              <w:t>aty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C.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orquat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gast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sphinx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leucopha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9 (3.02-5.43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1 (2.85-7.30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87 (3.39-6.03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F64FB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proofErr w:type="gramStart"/>
            <w:r w:rsidRPr="00BB6EED">
              <w:rPr>
                <w:rFonts w:ascii="Arial" w:hAnsi="Arial" w:cs="Arial"/>
                <w:i/>
                <w:sz w:val="20"/>
                <w:szCs w:val="20"/>
                <w:lang w:val="en-US"/>
              </w:rPr>
              <w:t>torquatu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sphinx </w:t>
            </w:r>
            <w:r w:rsidRPr="00AF6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gas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leucopha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9 (2.58-4.75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2 (2.33-6.11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29 (2.83-5.51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C51581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phinx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51581">
              <w:rPr>
                <w:rFonts w:ascii="Arial" w:hAnsi="Arial" w:cs="Arial"/>
                <w:sz w:val="20"/>
                <w:szCs w:val="20"/>
                <w:lang w:val="en-US"/>
              </w:rPr>
              <w:t>– 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gas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leucopha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7 (1.88-3.67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4 (1.60-4.56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36 (2.05-4.52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gaster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F64FB">
              <w:rPr>
                <w:rFonts w:ascii="Arial" w:hAnsi="Arial" w:cs="Arial"/>
                <w:i/>
                <w:sz w:val="20"/>
                <w:szCs w:val="20"/>
                <w:lang w:val="en-US"/>
              </w:rPr>
              <w:t>leucophaeus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5 (1.13-2.74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5 (0.94-3.2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63 (1.49-3.73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andrill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51581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ercocebus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5 (3.58-6.23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sylvanu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Asian macaques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3 (4.95-6.93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3 (4.84-6.4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29 (5.77-6.5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2 (4.27-5.93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silenus</w:t>
            </w:r>
            <w:proofErr w:type="spellEnd"/>
            <w:proofErr w:type="gramEnd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+ 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tonke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remaining macaques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6 (4.18-6.15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9 (4.13-6.01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89 (5.30-6.26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3 (3.26-5.01)</w:t>
            </w:r>
          </w:p>
        </w:tc>
      </w:tr>
      <w:tr w:rsidR="00800C7D" w:rsidRPr="00A05BAC">
        <w:tc>
          <w:tcPr>
            <w:tcW w:w="4071" w:type="dxa"/>
          </w:tcPr>
          <w:p w:rsidR="00800C7D" w:rsidRPr="00AC3918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silenu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tonkean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Sulawesi macaques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4 (2.11-4.51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3 (1.91-4.5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58 (3.79-5.19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3 (2.35-3.98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thibetana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rctoide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7 (3.09-4.90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3 (2.90-4.9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04 (4.41-5.52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rctoid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8 (2.49-4.14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8 (2.22-4.20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61 (3.97-5.1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C029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C029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 (0.76-1.51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 (0.62-1.9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8 (1.61-3.0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136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 (0.43-0.77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 (0.32-1.26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12 (0.72-1.61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rctoides</w:t>
            </w:r>
            <w:proofErr w:type="spellEnd"/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6 (2.14-3.72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0 (1.78-3.6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32 (3.67-4.84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C71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</w:t>
            </w:r>
            <w:r w:rsidRPr="00DB70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C716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B7062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DB706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6 (0.93-2.30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1 (0.74-2.35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94 (2.27-3.5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C716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(0.01-0.05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(0.01-0.06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 (0.02-0.3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ibetana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403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hibetan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403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(0.01-0.07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 (0.01-0.0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6 (0.04-0.97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ylvanu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72AE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–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ylvan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EA4C7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(0.02-0.07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(0.01-011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 (0.04-1.30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859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rctoi</w:t>
            </w: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de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thibetana</w:t>
            </w:r>
            <w:proofErr w:type="spellEnd"/>
            <w:r w:rsidRPr="00E859B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(</w:t>
            </w: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+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  <w:r w:rsidRPr="00E859B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Pr="001403CF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3CF">
              <w:rPr>
                <w:rFonts w:ascii="Arial" w:hAnsi="Arial" w:cs="Arial"/>
                <w:sz w:val="20"/>
                <w:szCs w:val="20"/>
                <w:lang w:val="en-US"/>
              </w:rPr>
              <w:t>3.53 (2.69-4.47)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tabs>
                <w:tab w:val="left" w:pos="1107"/>
              </w:tabs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fasciculari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C69A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ulatta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Pr="001403CF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03CF">
              <w:rPr>
                <w:rFonts w:ascii="Arial" w:hAnsi="Arial" w:cs="Arial"/>
                <w:sz w:val="20"/>
                <w:szCs w:val="20"/>
                <w:lang w:val="en-US"/>
              </w:rPr>
              <w:t>2.77 (1.94-3.67)</w:t>
            </w:r>
          </w:p>
        </w:tc>
      </w:tr>
      <w:tr w:rsidR="00800C7D" w:rsidRPr="00A05BAC">
        <w:tc>
          <w:tcPr>
            <w:tcW w:w="4071" w:type="dxa"/>
          </w:tcPr>
          <w:p w:rsidR="00800C7D" w:rsidRPr="00536BCC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rctoi</w:t>
            </w: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de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20492">
              <w:rPr>
                <w:rFonts w:ascii="Arial" w:hAnsi="Arial" w:cs="Arial"/>
                <w:i/>
                <w:sz w:val="20"/>
                <w:szCs w:val="20"/>
                <w:lang w:val="en-US"/>
              </w:rPr>
              <w:t>thibetana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8 (1.40-3.37)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ursinu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south – remaining baboons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2 (1.67-2.81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1 (1.30-3.11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31 (2.51-3.97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ursinu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north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. cynocephalus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south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kin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remaining baboons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8 (1.51-2.52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4 (1.21-2.83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18 (2.37-3.84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kindae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ursinu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north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. cynocephalus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sou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1 (0.99-1.86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 (0.73-2.07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52 (1.78-3.17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ursinu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north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. cynocephalus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south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 (0.37-1.08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 (0.23-0.28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36 (0.83-1.92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west2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west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east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. cynocephalus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nor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 (1.07-1.89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9 (0.81-2.05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51 (1.77-3.18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west2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west1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 (0.82-1.58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 (0.60-1.67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1 (1.52-2.86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west2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 (0.74-1.49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 (0.52-1.54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3 (1.45-2.78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east +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2F54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+ P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2F54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P. cynocephalus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north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 (0.26-0.58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 (0.20-0.69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 (0.46-1.49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A05BAC" w:rsidRDefault="00800C7D" w:rsidP="00AF4AB5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36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A86366"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 – </w:t>
            </w:r>
            <w:r w:rsidRPr="00A8636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ast +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2F54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863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tabs>
                <w:tab w:val="left" w:pos="253"/>
                <w:tab w:val="center" w:pos="1039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 (0.16-0.37</w:t>
            </w:r>
            <w:r w:rsidRPr="00A05B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 (0.11-0.40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8 (0.29-1.04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ast – </w:t>
            </w:r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36BCC"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2F54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8" w:type="dxa"/>
          </w:tcPr>
          <w:p w:rsidR="00800C7D" w:rsidRPr="00A05BAC" w:rsidRDefault="00800C7D" w:rsidP="00AF4AB5">
            <w:pPr>
              <w:tabs>
                <w:tab w:val="left" w:pos="253"/>
                <w:tab w:val="center" w:pos="1039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 (0.12-0.33)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 (0.09-0.35)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 (0.25-0.92)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0C7D" w:rsidRPr="00A05BAC">
        <w:tc>
          <w:tcPr>
            <w:tcW w:w="4071" w:type="dxa"/>
          </w:tcPr>
          <w:p w:rsidR="00800C7D" w:rsidRPr="00EF243B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pio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 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  <w:r w:rsidRPr="00EF243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</w:tcPr>
          <w:p w:rsidR="00800C7D" w:rsidRDefault="00800C7D" w:rsidP="00AF4AB5">
            <w:pPr>
              <w:tabs>
                <w:tab w:val="left" w:pos="253"/>
                <w:tab w:val="center" w:pos="1039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 (0.70-1.79)</w:t>
            </w:r>
          </w:p>
        </w:tc>
      </w:tr>
      <w:tr w:rsidR="00800C7D" w:rsidRPr="00A05BAC">
        <w:tc>
          <w:tcPr>
            <w:tcW w:w="4071" w:type="dxa"/>
          </w:tcPr>
          <w:p w:rsidR="00800C7D" w:rsidRPr="00EF243B" w:rsidRDefault="00800C7D" w:rsidP="00AF4AB5">
            <w:pPr>
              <w:contextualSpacing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nubis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amadryas</w:t>
            </w:r>
            <w:proofErr w:type="spellEnd"/>
          </w:p>
        </w:tc>
        <w:tc>
          <w:tcPr>
            <w:tcW w:w="1988" w:type="dxa"/>
          </w:tcPr>
          <w:p w:rsidR="00800C7D" w:rsidRDefault="00800C7D" w:rsidP="00AF4AB5">
            <w:pPr>
              <w:tabs>
                <w:tab w:val="left" w:pos="253"/>
                <w:tab w:val="center" w:pos="1039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6" w:type="dxa"/>
          </w:tcPr>
          <w:p w:rsidR="00800C7D" w:rsidRPr="00977FD5" w:rsidRDefault="00800C7D" w:rsidP="00AF4AB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6" w:type="dxa"/>
          </w:tcPr>
          <w:p w:rsidR="00800C7D" w:rsidRDefault="00800C7D" w:rsidP="00AF4AB5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 (0.35-1.17)</w:t>
            </w:r>
          </w:p>
        </w:tc>
      </w:tr>
    </w:tbl>
    <w:p w:rsidR="00741083" w:rsidRDefault="00741083"/>
    <w:p w:rsidR="00741083" w:rsidRDefault="00741083"/>
    <w:p w:rsidR="00741083" w:rsidRDefault="00741083"/>
    <w:p w:rsidR="00741083" w:rsidRDefault="00741083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/>
    <w:p w:rsidR="00800C7D" w:rsidRDefault="00800C7D" w:rsidP="00800C7D">
      <w:r w:rsidRPr="00BD1A60">
        <w:rPr>
          <w:rFonts w:ascii="Arial" w:hAnsi="Arial"/>
          <w:vertAlign w:val="superscript"/>
        </w:rPr>
        <w:t>1</w:t>
      </w:r>
      <w:r w:rsidRPr="00BD1A60">
        <w:rPr>
          <w:rFonts w:ascii="Arial" w:hAnsi="Arial"/>
        </w:rPr>
        <w:t xml:space="preserve"> nuclear divergence ages from </w:t>
      </w:r>
      <w:r>
        <w:rPr>
          <w:rFonts w:ascii="Arial" w:hAnsi="Arial"/>
        </w:rPr>
        <w:t xml:space="preserve">[1] based on 34,927 </w:t>
      </w:r>
      <w:proofErr w:type="spellStart"/>
      <w:r>
        <w:rPr>
          <w:rFonts w:ascii="Arial" w:hAnsi="Arial"/>
        </w:rPr>
        <w:t>bp</w:t>
      </w:r>
      <w:proofErr w:type="spellEnd"/>
      <w:r>
        <w:rPr>
          <w:rFonts w:ascii="Arial" w:hAnsi="Arial"/>
        </w:rPr>
        <w:t xml:space="preserve"> from 54 </w:t>
      </w:r>
      <w:r w:rsidRPr="00BD1A60">
        <w:rPr>
          <w:rFonts w:ascii="Arial" w:hAnsi="Arial"/>
        </w:rPr>
        <w:t>genes.</w:t>
      </w:r>
    </w:p>
    <w:p w:rsidR="00800C7D" w:rsidRDefault="00800C7D"/>
    <w:p w:rsidR="00741083" w:rsidRDefault="00741083"/>
    <w:sectPr w:rsidR="00741083" w:rsidSect="00BA176F">
      <w:pgSz w:w="16838" w:h="11899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ＭＳ ゴシック">
    <w:charset w:val="4E"/>
    <w:family w:val="auto"/>
    <w:pitch w:val="variable"/>
    <w:sig w:usb0="01000000" w:usb1="00000000" w:usb2="07040001" w:usb3="00000000" w:csb0="00020000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EAE85540"/>
    <w:lvl w:ilvl="0" w:tplc="E646B724">
      <w:numFmt w:val="none"/>
      <w:lvlText w:val=""/>
      <w:lvlJc w:val="left"/>
      <w:pPr>
        <w:tabs>
          <w:tab w:val="num" w:pos="360"/>
        </w:tabs>
      </w:pPr>
    </w:lvl>
    <w:lvl w:ilvl="1" w:tplc="52FC2282">
      <w:numFmt w:val="decimal"/>
      <w:lvlText w:val=""/>
      <w:lvlJc w:val="left"/>
    </w:lvl>
    <w:lvl w:ilvl="2" w:tplc="22E89B22">
      <w:numFmt w:val="decimal"/>
      <w:lvlText w:val=""/>
      <w:lvlJc w:val="left"/>
    </w:lvl>
    <w:lvl w:ilvl="3" w:tplc="E7AAE41A">
      <w:numFmt w:val="decimal"/>
      <w:lvlText w:val=""/>
      <w:lvlJc w:val="left"/>
    </w:lvl>
    <w:lvl w:ilvl="4" w:tplc="6184987C">
      <w:numFmt w:val="decimal"/>
      <w:lvlText w:val=""/>
      <w:lvlJc w:val="left"/>
    </w:lvl>
    <w:lvl w:ilvl="5" w:tplc="5E925A28">
      <w:numFmt w:val="decimal"/>
      <w:lvlText w:val=""/>
      <w:lvlJc w:val="left"/>
    </w:lvl>
    <w:lvl w:ilvl="6" w:tplc="326CA736">
      <w:numFmt w:val="decimal"/>
      <w:lvlText w:val=""/>
      <w:lvlJc w:val="left"/>
    </w:lvl>
    <w:lvl w:ilvl="7" w:tplc="712C1580">
      <w:numFmt w:val="decimal"/>
      <w:lvlText w:val=""/>
      <w:lvlJc w:val="left"/>
    </w:lvl>
    <w:lvl w:ilvl="8" w:tplc="5476A804">
      <w:numFmt w:val="decimal"/>
      <w:lvlText w:val=""/>
      <w:lvlJc w:val="left"/>
    </w:lvl>
  </w:abstractNum>
  <w:abstractNum w:abstractNumId="1">
    <w:nsid w:val="54D10F12"/>
    <w:multiLevelType w:val="hybridMultilevel"/>
    <w:tmpl w:val="ECE824C8"/>
    <w:lvl w:ilvl="0" w:tplc="000F0407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0D87E06"/>
    <w:multiLevelType w:val="hybridMultilevel"/>
    <w:tmpl w:val="25FC8990"/>
    <w:lvl w:ilvl="0" w:tplc="000F0407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C4431C6"/>
    <w:multiLevelType w:val="hybridMultilevel"/>
    <w:tmpl w:val="24483C1A"/>
    <w:lvl w:ilvl="0" w:tplc="02CEF11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olor w:val="auto"/>
        <w:sz w:val="24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CD55AA"/>
    <w:multiLevelType w:val="multilevel"/>
    <w:tmpl w:val="0478C53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A176F"/>
    <w:rsid w:val="000057AD"/>
    <w:rsid w:val="000569D1"/>
    <w:rsid w:val="000940F9"/>
    <w:rsid w:val="00112EC4"/>
    <w:rsid w:val="0011534E"/>
    <w:rsid w:val="00132419"/>
    <w:rsid w:val="00155022"/>
    <w:rsid w:val="001742F6"/>
    <w:rsid w:val="00185ADF"/>
    <w:rsid w:val="001A1401"/>
    <w:rsid w:val="001E7F96"/>
    <w:rsid w:val="00216A3E"/>
    <w:rsid w:val="00266119"/>
    <w:rsid w:val="002F030C"/>
    <w:rsid w:val="003575A1"/>
    <w:rsid w:val="00370A7D"/>
    <w:rsid w:val="003E7342"/>
    <w:rsid w:val="00403893"/>
    <w:rsid w:val="004077F7"/>
    <w:rsid w:val="00436E85"/>
    <w:rsid w:val="00444F24"/>
    <w:rsid w:val="004C4E21"/>
    <w:rsid w:val="004F3929"/>
    <w:rsid w:val="00567D3B"/>
    <w:rsid w:val="005E2D24"/>
    <w:rsid w:val="005E6209"/>
    <w:rsid w:val="006169D6"/>
    <w:rsid w:val="00621F6A"/>
    <w:rsid w:val="006228CE"/>
    <w:rsid w:val="00636497"/>
    <w:rsid w:val="006A04B8"/>
    <w:rsid w:val="006D6023"/>
    <w:rsid w:val="006E6177"/>
    <w:rsid w:val="0072210A"/>
    <w:rsid w:val="00741083"/>
    <w:rsid w:val="00752275"/>
    <w:rsid w:val="00752FBB"/>
    <w:rsid w:val="007C2AD8"/>
    <w:rsid w:val="007D7C28"/>
    <w:rsid w:val="00800C7D"/>
    <w:rsid w:val="00825178"/>
    <w:rsid w:val="00886234"/>
    <w:rsid w:val="008C3EE5"/>
    <w:rsid w:val="008C4818"/>
    <w:rsid w:val="008E0304"/>
    <w:rsid w:val="008E645F"/>
    <w:rsid w:val="00905C78"/>
    <w:rsid w:val="00914B3E"/>
    <w:rsid w:val="00980AF6"/>
    <w:rsid w:val="00A53722"/>
    <w:rsid w:val="00A75F01"/>
    <w:rsid w:val="00AD0FE8"/>
    <w:rsid w:val="00AD72E7"/>
    <w:rsid w:val="00AF4AB5"/>
    <w:rsid w:val="00B41D9A"/>
    <w:rsid w:val="00B8228F"/>
    <w:rsid w:val="00BA160F"/>
    <w:rsid w:val="00BA176F"/>
    <w:rsid w:val="00BD4B0B"/>
    <w:rsid w:val="00BD5239"/>
    <w:rsid w:val="00BE43D5"/>
    <w:rsid w:val="00BE5C61"/>
    <w:rsid w:val="00BE6EB3"/>
    <w:rsid w:val="00C03524"/>
    <w:rsid w:val="00C06F35"/>
    <w:rsid w:val="00CA513B"/>
    <w:rsid w:val="00CB29F7"/>
    <w:rsid w:val="00D47A99"/>
    <w:rsid w:val="00E11210"/>
    <w:rsid w:val="00EB5D43"/>
    <w:rsid w:val="00F37269"/>
    <w:rsid w:val="00F67406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176F"/>
    <w:rPr>
      <w:lang w:val="en-GB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BA176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A176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A176F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A176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A176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A176F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A176F"/>
    <w:rPr>
      <w:rFonts w:ascii="Lucida Grande" w:hAnsi="Lucida Grande"/>
      <w:sz w:val="18"/>
      <w:szCs w:val="18"/>
      <w:lang w:val="en-GB"/>
    </w:rPr>
  </w:style>
  <w:style w:type="paragraph" w:customStyle="1" w:styleId="Standa">
    <w:name w:val="Standa"/>
    <w:uiPriority w:val="99"/>
    <w:rsid w:val="00BA176F"/>
    <w:rPr>
      <w:rFonts w:ascii="Cambria" w:eastAsia="Cambria" w:hAnsi="Cambria" w:cs="Times New Roman"/>
    </w:rPr>
  </w:style>
  <w:style w:type="character" w:customStyle="1" w:styleId="KopfzeileZeichen">
    <w:name w:val="Kopfzeile Zeichen"/>
    <w:basedOn w:val="Absatzstandardschriftart"/>
    <w:link w:val="Kopfzeile"/>
    <w:rsid w:val="00BA176F"/>
    <w:rPr>
      <w:lang w:val="en-GB"/>
    </w:rPr>
  </w:style>
  <w:style w:type="paragraph" w:styleId="Kopfzeile">
    <w:name w:val="header"/>
    <w:basedOn w:val="Standard"/>
    <w:link w:val="KopfzeileZeichen"/>
    <w:rsid w:val="00BA176F"/>
    <w:pPr>
      <w:tabs>
        <w:tab w:val="center" w:pos="4536"/>
        <w:tab w:val="right" w:pos="9072"/>
      </w:tabs>
    </w:pPr>
  </w:style>
  <w:style w:type="character" w:customStyle="1" w:styleId="KopfzeileZeichen1">
    <w:name w:val="Kopfzeile Zeichen1"/>
    <w:basedOn w:val="Absatzstandardschriftart"/>
    <w:rsid w:val="00BA176F"/>
    <w:rPr>
      <w:lang w:val="en-GB"/>
    </w:rPr>
  </w:style>
  <w:style w:type="character" w:customStyle="1" w:styleId="FuzeileZeichen">
    <w:name w:val="Fußzeile Zeichen"/>
    <w:basedOn w:val="Absatzstandardschriftart"/>
    <w:link w:val="Fuzeile"/>
    <w:rsid w:val="00BA176F"/>
    <w:rPr>
      <w:lang w:val="en-GB"/>
    </w:rPr>
  </w:style>
  <w:style w:type="paragraph" w:styleId="Fuzeile">
    <w:name w:val="footer"/>
    <w:basedOn w:val="Standard"/>
    <w:link w:val="FuzeileZeichen"/>
    <w:rsid w:val="00BA176F"/>
    <w:pPr>
      <w:tabs>
        <w:tab w:val="center" w:pos="4536"/>
        <w:tab w:val="right" w:pos="9072"/>
      </w:tabs>
    </w:pPr>
  </w:style>
  <w:style w:type="character" w:customStyle="1" w:styleId="FuzeileZeichen1">
    <w:name w:val="Fußzeile Zeichen1"/>
    <w:basedOn w:val="Absatzstandardschriftart"/>
    <w:rsid w:val="00BA176F"/>
    <w:rPr>
      <w:lang w:val="en-GB"/>
    </w:rPr>
  </w:style>
  <w:style w:type="paragraph" w:styleId="Listenabsatz">
    <w:name w:val="List Paragraph"/>
    <w:basedOn w:val="Standard"/>
    <w:rsid w:val="00BA176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BA176F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 w:eastAsia="de-DE"/>
    </w:rPr>
  </w:style>
  <w:style w:type="table" w:styleId="Tabellenraster">
    <w:name w:val="Table Grid"/>
    <w:basedOn w:val="NormaleTabelle"/>
    <w:rsid w:val="00BA1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rsid w:val="00BA176F"/>
    <w:rPr>
      <w:lang w:val="en-GB"/>
    </w:rPr>
  </w:style>
  <w:style w:type="character" w:styleId="Link">
    <w:name w:val="Hyperlink"/>
    <w:basedOn w:val="Absatzstandardschriftart"/>
    <w:rsid w:val="00BA176F"/>
    <w:rPr>
      <w:color w:val="0000FF" w:themeColor="hyperlink"/>
      <w:u w:val="single"/>
    </w:rPr>
  </w:style>
  <w:style w:type="paragraph" w:customStyle="1" w:styleId="Default">
    <w:name w:val="Default"/>
    <w:rsid w:val="00BA176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Seitenzahl">
    <w:name w:val="page number"/>
    <w:basedOn w:val="Absatzstandardschriftart"/>
    <w:rsid w:val="00BA176F"/>
  </w:style>
  <w:style w:type="character" w:styleId="Zeilennummer">
    <w:name w:val="line number"/>
    <w:basedOn w:val="Absatzstandardschriftart"/>
    <w:rsid w:val="00BA17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989</Characters>
  <Application>Microsoft Macintosh Word</Application>
  <DocSecurity>0</DocSecurity>
  <Lines>33</Lines>
  <Paragraphs>7</Paragraphs>
  <ScaleCrop>false</ScaleCrop>
  <Company>Deutsches Primatenzentrum</Company>
  <LinksUpToDate>false</LinksUpToDate>
  <CharactersWithSpaces>4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</dc:creator>
  <cp:keywords/>
  <cp:lastModifiedBy>Rasmus</cp:lastModifiedBy>
  <cp:revision>7</cp:revision>
  <cp:lastPrinted>2014-06-10T07:37:00Z</cp:lastPrinted>
  <dcterms:created xsi:type="dcterms:W3CDTF">2014-06-10T12:34:00Z</dcterms:created>
  <dcterms:modified xsi:type="dcterms:W3CDTF">2014-06-12T14:24:00Z</dcterms:modified>
</cp:coreProperties>
</file>